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9C4E25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>
        <w:rPr>
          <w:rFonts w:ascii="Arial" w:hAnsi="Arial" w:cs="Times"/>
          <w:b/>
          <w:sz w:val="28"/>
          <w:szCs w:val="20"/>
        </w:rPr>
        <w:t xml:space="preserve">S2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</w:t>
      </w:r>
      <w:r>
        <w:rPr>
          <w:rFonts w:ascii="Arial" w:hAnsi="Arial" w:cs="Times"/>
          <w:b/>
          <w:sz w:val="28"/>
          <w:szCs w:val="20"/>
        </w:rPr>
        <w:t xml:space="preserve">S2 </w:t>
      </w:r>
      <w:r w:rsidR="00BD49FC" w:rsidRPr="00E13E47">
        <w:rPr>
          <w:rFonts w:ascii="Arial" w:hAnsi="Arial" w:cs="Times"/>
          <w:b/>
          <w:sz w:val="28"/>
          <w:szCs w:val="20"/>
        </w:rPr>
        <w:t>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1634C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:rsidR="00790794" w:rsidRPr="00991380" w:rsidRDefault="00790794" w:rsidP="001634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B588B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B588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B588B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B588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B588B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B588B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B588B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research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8. </w:t>
            </w:r>
            <w:r w:rsidRPr="009B588B">
              <w:rPr>
                <w:rFonts w:ascii="Arial" w:hAnsi="Arial" w:cs="Times"/>
                <w:sz w:val="22"/>
                <w:szCs w:val="20"/>
              </w:rPr>
              <w:t>Interviewer characteristic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CD4505" w:rsidP="00643384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643384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72500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:rsidTr="00561043">
        <w:trPr>
          <w:trHeight w:val="75"/>
        </w:trPr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726106" w:rsidP="00726106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 + S1(supportive information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F6C13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ﬁeld notes mad</w:t>
            </w:r>
            <w:r w:rsidR="00A55B45">
              <w:rPr>
                <w:rFonts w:ascii="Arial" w:hAnsi="Arial" w:cs="Times"/>
                <w:sz w:val="22"/>
                <w:szCs w:val="20"/>
              </w:rPr>
              <w:t>e during and/or after the inter</w:t>
            </w:r>
            <w:r w:rsidRPr="00672500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 w:rsidTr="00CB19F3">
        <w:trPr>
          <w:trHeight w:val="580"/>
        </w:trPr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2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F6C13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27A35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0</w:t>
            </w:r>
            <w:r w:rsidR="00643384">
              <w:rPr>
                <w:rFonts w:ascii="Arial" w:eastAsiaTheme="minorHAnsi" w:hAnsi="Arial" w:cstheme="minorBidi"/>
                <w:sz w:val="22"/>
              </w:rPr>
              <w:t>-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64338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27A35" w:rsidP="00F87E25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F87E25">
              <w:rPr>
                <w:rFonts w:ascii="Arial" w:eastAsiaTheme="minorHAnsi" w:hAnsi="Arial" w:cstheme="minorBidi"/>
                <w:sz w:val="22"/>
              </w:rPr>
              <w:t>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64103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F6C13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672500" w:rsidRDefault="00790794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Default="00F87E25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4</w:t>
            </w:r>
          </w:p>
          <w:p w:rsidR="00F87E25" w:rsidRDefault="00F87E25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8-21</w:t>
            </w:r>
          </w:p>
          <w:p w:rsidR="00F87E25" w:rsidRPr="00672500" w:rsidRDefault="00F87E25" w:rsidP="009B588B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3-2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27A35" w:rsidP="009C4E25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9C4E25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-</w:t>
            </w:r>
            <w:r w:rsidR="00502E69">
              <w:rPr>
                <w:rFonts w:ascii="Arial" w:eastAsiaTheme="minorHAnsi" w:hAnsi="Arial" w:cstheme="minorBidi"/>
                <w:sz w:val="22"/>
              </w:rPr>
              <w:t>2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F27A35" w:rsidP="00502E69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</w:t>
            </w:r>
            <w:r w:rsidR="009C4E25"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>-2</w:t>
            </w:r>
            <w:r w:rsidR="009C4E25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67250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72500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  <w:r w:rsidRPr="00672500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672500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672500" w:rsidRDefault="009601F6" w:rsidP="00F27A35">
            <w:pPr>
              <w:spacing w:after="0"/>
              <w:jc w:val="center"/>
              <w:rPr>
                <w:rFonts w:ascii="Arial" w:eastAsiaTheme="minorHAnsi" w:hAnsi="Arial" w:cstheme="minorBidi"/>
                <w:sz w:val="22"/>
              </w:rPr>
            </w:pPr>
            <w:r w:rsidRPr="00672500">
              <w:rPr>
                <w:rFonts w:ascii="Arial" w:eastAsiaTheme="minorHAnsi" w:hAnsi="Arial" w:cstheme="minorBidi"/>
                <w:sz w:val="22"/>
              </w:rPr>
              <w:t>1</w:t>
            </w:r>
            <w:r w:rsidR="009C4E25">
              <w:rPr>
                <w:rFonts w:ascii="Arial" w:eastAsiaTheme="minorHAnsi" w:hAnsi="Arial" w:cstheme="minorBidi"/>
                <w:sz w:val="22"/>
              </w:rPr>
              <w:t>7</w:t>
            </w:r>
            <w:r w:rsidR="00FB10FB">
              <w:rPr>
                <w:rFonts w:ascii="Arial" w:eastAsiaTheme="minorHAnsi" w:hAnsi="Arial" w:cstheme="minorBidi"/>
                <w:sz w:val="22"/>
              </w:rPr>
              <w:t>-2</w:t>
            </w:r>
            <w:r w:rsidR="009C4E25"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</w:tbl>
    <w:p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include this </w:t>
      </w:r>
      <w:r>
        <w:rPr>
          <w:rFonts w:ascii="Arial" w:hAnsi="Arial"/>
          <w:b/>
          <w:sz w:val="22"/>
        </w:rPr>
        <w:lastRenderedPageBreak/>
        <w:t>checklist as part of the main manuscript document. It must be uploaded as a separate file.</w:t>
      </w:r>
    </w:p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C6E6A"/>
    <w:rsid w:val="00133971"/>
    <w:rsid w:val="001634CE"/>
    <w:rsid w:val="00194382"/>
    <w:rsid w:val="003F6026"/>
    <w:rsid w:val="00482690"/>
    <w:rsid w:val="00502E69"/>
    <w:rsid w:val="00561043"/>
    <w:rsid w:val="00570BE6"/>
    <w:rsid w:val="0057511E"/>
    <w:rsid w:val="005B7700"/>
    <w:rsid w:val="00643384"/>
    <w:rsid w:val="00672500"/>
    <w:rsid w:val="00726106"/>
    <w:rsid w:val="00790794"/>
    <w:rsid w:val="0083437F"/>
    <w:rsid w:val="00836F90"/>
    <w:rsid w:val="00881CC5"/>
    <w:rsid w:val="008F21F9"/>
    <w:rsid w:val="00901283"/>
    <w:rsid w:val="00947DDF"/>
    <w:rsid w:val="009601F6"/>
    <w:rsid w:val="009B588B"/>
    <w:rsid w:val="009C4E25"/>
    <w:rsid w:val="00A12740"/>
    <w:rsid w:val="00A24F38"/>
    <w:rsid w:val="00A26F20"/>
    <w:rsid w:val="00A52F44"/>
    <w:rsid w:val="00A55B45"/>
    <w:rsid w:val="00BD49FC"/>
    <w:rsid w:val="00C106E6"/>
    <w:rsid w:val="00C834E2"/>
    <w:rsid w:val="00CB19F3"/>
    <w:rsid w:val="00CD4505"/>
    <w:rsid w:val="00DB40EB"/>
    <w:rsid w:val="00E51E5F"/>
    <w:rsid w:val="00E70B14"/>
    <w:rsid w:val="00EA34CF"/>
    <w:rsid w:val="00EB52EA"/>
    <w:rsid w:val="00EB541B"/>
    <w:rsid w:val="00EE175F"/>
    <w:rsid w:val="00EE7287"/>
    <w:rsid w:val="00F27A35"/>
    <w:rsid w:val="00F323EB"/>
    <w:rsid w:val="00F64103"/>
    <w:rsid w:val="00F87E25"/>
    <w:rsid w:val="00FB10FB"/>
    <w:rsid w:val="00FB7E15"/>
    <w:rsid w:val="00FF4AFF"/>
    <w:rsid w:val="00FF6C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894DB99-1935-40DC-972E-4A0C2F18D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semiHidden/>
    <w:unhideWhenUsed/>
    <w:rsid w:val="00FF6C1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6C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6C1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F6C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6C1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FF6C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F6C13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4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Lamis Jomaa</cp:lastModifiedBy>
  <cp:revision>2</cp:revision>
  <dcterms:created xsi:type="dcterms:W3CDTF">2020-04-16T14:38:00Z</dcterms:created>
  <dcterms:modified xsi:type="dcterms:W3CDTF">2020-04-16T14:38:00Z</dcterms:modified>
</cp:coreProperties>
</file>